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7"/>
        <w:tblpPr w:leftFromText="180" w:rightFromText="180" w:vertAnchor="page" w:horzAnchor="margin" w:tblpY="2815"/>
        <w:tblW w:w="0" w:type="auto"/>
        <w:tblLayout w:type="fixed"/>
        <w:tblLook w:val="04A0" w:firstRow="1" w:lastRow="0" w:firstColumn="1" w:lastColumn="0" w:noHBand="0" w:noVBand="1"/>
      </w:tblPr>
      <w:tblGrid>
        <w:gridCol w:w="2376"/>
        <w:gridCol w:w="10348"/>
        <w:gridCol w:w="1450"/>
      </w:tblGrid>
      <w:tr w:rsidR="008B3A9B" w:rsidRPr="008F43B9" w:rsidTr="008B3A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bottom w:val="single" w:sz="8" w:space="0" w:color="000000" w:themeColor="text1"/>
            </w:tcBorders>
          </w:tcPr>
          <w:p w:rsidR="008B3A9B" w:rsidRPr="008F43B9" w:rsidRDefault="008B3A9B" w:rsidP="008B3A9B">
            <w:pPr>
              <w:widowControl/>
              <w:adjustRightInd w:val="0"/>
              <w:snapToGrid w:val="0"/>
              <w:spacing w:line="220" w:lineRule="atLeast"/>
              <w:jc w:val="left"/>
              <w:rPr>
                <w:rFonts w:ascii="Arial" w:hAnsi="Arial" w:cs="Arial"/>
              </w:rPr>
            </w:pPr>
            <w:r w:rsidRPr="008B3A9B">
              <w:rPr>
                <w:rFonts w:ascii="Arial" w:hAnsi="Arial" w:cs="Arial"/>
                <w:b w:val="0"/>
                <w:bCs w:val="0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editId="36B11C9B">
                      <wp:simplePos x="0" y="0"/>
                      <wp:positionH relativeFrom="column">
                        <wp:posOffset>63795</wp:posOffset>
                      </wp:positionH>
                      <wp:positionV relativeFrom="paragraph">
                        <wp:posOffset>-693804</wp:posOffset>
                      </wp:positionV>
                      <wp:extent cx="8931349" cy="1403985"/>
                      <wp:effectExtent l="0" t="0" r="0" b="0"/>
                      <wp:wrapNone/>
                      <wp:docPr id="307" name="文本框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931349" cy="140398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8B3A9B" w:rsidRPr="008B3A9B" w:rsidRDefault="008B3A9B" w:rsidP="008B3A9B">
                                  <w:pPr>
                                    <w:rPr>
                                      <w:rFonts w:ascii="Arial" w:hAnsi="Arial" w:cs="Arial"/>
                                      <w:b/>
                                      <w:sz w:val="22"/>
                                    </w:rPr>
                                  </w:pPr>
                                  <w:r w:rsidRPr="008B3A9B">
                                    <w:rPr>
                                      <w:rFonts w:ascii="Arial" w:hAnsi="Arial" w:cs="Arial"/>
                                      <w:b/>
                                      <w:sz w:val="22"/>
                                    </w:rPr>
                                    <w:t>TableS1</w:t>
                                  </w:r>
                                </w:p>
                                <w:p w:rsidR="008B3A9B" w:rsidRPr="008B3A9B" w:rsidRDefault="008B3A9B">
                                  <w:pPr>
                                    <w:rPr>
                                      <w:rFonts w:ascii="Arial" w:hAnsi="Arial" w:cs="Arial"/>
                                      <w:b/>
                                      <w:sz w:val="22"/>
                                    </w:rPr>
                                  </w:pPr>
                                  <w:r w:rsidRPr="008B3A9B">
                                    <w:rPr>
                                      <w:rFonts w:ascii="Arial" w:hAnsi="Arial" w:cs="Arial"/>
                                      <w:b/>
                                      <w:sz w:val="22"/>
                                    </w:rPr>
                                    <w:t xml:space="preserve">The information of all gene pairs model is shown on the table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2" o:spid="_x0000_s1026" type="#_x0000_t202" style="position:absolute;margin-left:5pt;margin-top:-54.65pt;width:703.25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" filled="f" stroked="f">
                      <v:textbox style="mso-fit-shape-to-text:t">
                        <w:txbxContent>
                          <w:p w:rsidR="008B3A9B" w:rsidRPr="008B3A9B" w:rsidRDefault="008B3A9B" w:rsidP="008B3A9B">
                            <w:pPr>
                              <w:rPr>
                                <w:rFonts w:ascii="Arial" w:hAnsi="Arial" w:cs="Arial"/>
                                <w:b/>
                                <w:sz w:val="22"/>
                              </w:rPr>
                            </w:pPr>
                            <w:r w:rsidRPr="008B3A9B">
                              <w:rPr>
                                <w:rFonts w:ascii="Arial" w:hAnsi="Arial" w:cs="Arial"/>
                                <w:b/>
                                <w:sz w:val="22"/>
                              </w:rPr>
                              <w:t>TableS1</w:t>
                            </w:r>
                          </w:p>
                          <w:p w:rsidR="008B3A9B" w:rsidRPr="008B3A9B" w:rsidRDefault="008B3A9B">
                            <w:pPr>
                              <w:rPr>
                                <w:rFonts w:ascii="Arial" w:hAnsi="Arial" w:cs="Arial"/>
                                <w:b/>
                                <w:sz w:val="22"/>
                              </w:rPr>
                            </w:pPr>
                            <w:r w:rsidRPr="008B3A9B">
                              <w:rPr>
                                <w:rFonts w:ascii="Arial" w:hAnsi="Arial" w:cs="Arial"/>
                                <w:b/>
                                <w:sz w:val="22"/>
                              </w:rPr>
                              <w:t xml:space="preserve">The information of all gene pairs model is shown on the table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8F43B9">
              <w:rPr>
                <w:rFonts w:ascii="Arial" w:hAnsi="Arial" w:cs="Arial"/>
              </w:rPr>
              <w:t>Type</w:t>
            </w:r>
          </w:p>
        </w:tc>
        <w:tc>
          <w:tcPr>
            <w:tcW w:w="10348" w:type="dxa"/>
            <w:tcBorders>
              <w:bottom w:val="single" w:sz="8" w:space="0" w:color="000000" w:themeColor="text1"/>
            </w:tcBorders>
          </w:tcPr>
          <w:p w:rsidR="008B3A9B" w:rsidRPr="008F43B9" w:rsidRDefault="008B3A9B" w:rsidP="008B3A9B">
            <w:pPr>
              <w:widowControl/>
              <w:adjustRightInd w:val="0"/>
              <w:snapToGrid w:val="0"/>
              <w:spacing w:line="22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43B9">
              <w:rPr>
                <w:rFonts w:ascii="Arial" w:hAnsi="Arial" w:cs="Arial"/>
              </w:rPr>
              <w:t>Gene pairs</w:t>
            </w:r>
          </w:p>
        </w:tc>
        <w:tc>
          <w:tcPr>
            <w:tcW w:w="1450" w:type="dxa"/>
            <w:tcBorders>
              <w:bottom w:val="single" w:sz="8" w:space="0" w:color="000000" w:themeColor="text1"/>
            </w:tcBorders>
          </w:tcPr>
          <w:p w:rsidR="008B3A9B" w:rsidRPr="008F43B9" w:rsidRDefault="008B3A9B" w:rsidP="008B3A9B">
            <w:pPr>
              <w:widowControl/>
              <w:adjustRightInd w:val="0"/>
              <w:snapToGrid w:val="0"/>
              <w:spacing w:line="22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43B9">
              <w:rPr>
                <w:rFonts w:ascii="Arial" w:hAnsi="Arial" w:cs="Arial"/>
              </w:rPr>
              <w:t>frequency</w:t>
            </w:r>
          </w:p>
        </w:tc>
      </w:tr>
      <w:tr w:rsidR="008B3A9B" w:rsidRPr="008F43B9" w:rsidTr="008B3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8B3A9B" w:rsidRPr="008F43B9" w:rsidRDefault="008B3A9B" w:rsidP="008B3A9B">
            <w:pPr>
              <w:widowControl/>
              <w:adjustRightInd w:val="0"/>
              <w:snapToGrid w:val="0"/>
              <w:spacing w:line="220" w:lineRule="atLeast"/>
              <w:jc w:val="left"/>
              <w:rPr>
                <w:rFonts w:ascii="Arial" w:hAnsi="Arial" w:cs="Arial"/>
              </w:rPr>
            </w:pPr>
            <w:r w:rsidRPr="008F43B9">
              <w:rPr>
                <w:rFonts w:ascii="Arial" w:hAnsi="Arial" w:cs="Arial"/>
              </w:rPr>
              <w:t>1_33_gene pairs</w:t>
            </w:r>
          </w:p>
          <w:p w:rsidR="008B3A9B" w:rsidRPr="008F43B9" w:rsidRDefault="008B3A9B" w:rsidP="008B3A9B">
            <w:pPr>
              <w:widowControl/>
              <w:adjustRightInd w:val="0"/>
              <w:snapToGrid w:val="0"/>
              <w:spacing w:line="220" w:lineRule="atLeast"/>
              <w:jc w:val="left"/>
              <w:rPr>
                <w:rFonts w:ascii="Arial" w:hAnsi="Arial" w:cs="Arial"/>
              </w:rPr>
            </w:pPr>
          </w:p>
        </w:tc>
        <w:tc>
          <w:tcPr>
            <w:tcW w:w="10348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8B3A9B" w:rsidRPr="008F43B9" w:rsidRDefault="008B3A9B" w:rsidP="008B3A9B">
            <w:pPr>
              <w:widowControl/>
              <w:adjustRightInd w:val="0"/>
              <w:snapToGrid w:val="0"/>
              <w:spacing w:line="22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43B9">
              <w:rPr>
                <w:rFonts w:ascii="Arial" w:hAnsi="Arial" w:cs="Arial"/>
              </w:rPr>
              <w:t>ADM2-GHR;AMHR2-OGN;ARTN-IFI30;CALCR-KLRK1;CALCR-NTF3;CCR3-IGF1;CCR3-NCR1;CD1A-FASLG;CD1C-SEMA3C;CDK4-PIK3R1;CHGA-PDCD1;CTSE-MPL;CXCL1-RELB;CXCL5-PDCD1;EDN1-SOS2;EDN1-TNFRSF10D;EPOR-PLXNA1;FYN-STC1;GHR-PLXNA2;GIP-OGN;GMFB-PIK3R1;GPR17-IL5;HLA-A-SPP1;HLA-DRB1-SPP1;IL15RA-SHC2;IL18RAP-SEMA3A;IL1RL1-MTNR1A;IL5-OGN;KIR2DS4-PRKCG;KITLG-SH3BP2;KITLG-TGFBR3;LECT2-NR6A1;LTB4R2-SEMA3A</w:t>
            </w:r>
          </w:p>
        </w:tc>
        <w:tc>
          <w:tcPr>
            <w:tcW w:w="1450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8B3A9B" w:rsidRPr="008F43B9" w:rsidRDefault="008B3A9B" w:rsidP="008B3A9B">
            <w:pPr>
              <w:widowControl/>
              <w:adjustRightInd w:val="0"/>
              <w:snapToGrid w:val="0"/>
              <w:spacing w:line="22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imes New Roman"/>
              </w:rPr>
            </w:pPr>
            <w:r w:rsidRPr="008F43B9">
              <w:rPr>
                <w:rFonts w:ascii="Tahoma" w:hAnsi="Tahoma" w:cs="Times New Roman" w:hint="eastAsia"/>
              </w:rPr>
              <w:t>424</w:t>
            </w:r>
          </w:p>
          <w:p w:rsidR="008B3A9B" w:rsidRPr="008F43B9" w:rsidRDefault="008B3A9B" w:rsidP="008B3A9B">
            <w:pPr>
              <w:widowControl/>
              <w:adjustRightInd w:val="0"/>
              <w:snapToGrid w:val="0"/>
              <w:spacing w:line="22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imes New Roman"/>
              </w:rPr>
            </w:pPr>
          </w:p>
        </w:tc>
      </w:tr>
      <w:tr w:rsidR="008B3A9B" w:rsidRPr="008F43B9" w:rsidTr="008B3A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  <w:bottom w:val="nil"/>
            </w:tcBorders>
          </w:tcPr>
          <w:p w:rsidR="008B3A9B" w:rsidRPr="008F43B9" w:rsidRDefault="008B3A9B" w:rsidP="008B3A9B">
            <w:pPr>
              <w:widowControl/>
              <w:adjustRightInd w:val="0"/>
              <w:snapToGrid w:val="0"/>
              <w:spacing w:line="220" w:lineRule="atLeast"/>
              <w:jc w:val="left"/>
              <w:rPr>
                <w:rFonts w:ascii="Arial" w:hAnsi="Arial" w:cs="Arial"/>
              </w:rPr>
            </w:pPr>
            <w:r w:rsidRPr="008F43B9">
              <w:rPr>
                <w:rFonts w:ascii="Arial" w:hAnsi="Arial" w:cs="Arial"/>
              </w:rPr>
              <w:t>2_34_gene pairs</w:t>
            </w:r>
          </w:p>
          <w:p w:rsidR="008B3A9B" w:rsidRPr="008F43B9" w:rsidRDefault="008B3A9B" w:rsidP="008B3A9B">
            <w:pPr>
              <w:widowControl/>
              <w:adjustRightInd w:val="0"/>
              <w:snapToGrid w:val="0"/>
              <w:spacing w:line="220" w:lineRule="atLeast"/>
              <w:jc w:val="left"/>
              <w:rPr>
                <w:rFonts w:ascii="Arial" w:hAnsi="Arial" w:cs="Arial"/>
              </w:rPr>
            </w:pPr>
          </w:p>
        </w:tc>
        <w:tc>
          <w:tcPr>
            <w:tcW w:w="10348" w:type="dxa"/>
            <w:tcBorders>
              <w:top w:val="nil"/>
              <w:bottom w:val="nil"/>
            </w:tcBorders>
          </w:tcPr>
          <w:p w:rsidR="008B3A9B" w:rsidRPr="008F43B9" w:rsidRDefault="008B3A9B" w:rsidP="008B3A9B">
            <w:pPr>
              <w:widowControl/>
              <w:adjustRightInd w:val="0"/>
              <w:snapToGrid w:val="0"/>
              <w:spacing w:line="22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43B9">
              <w:rPr>
                <w:rFonts w:ascii="Arial" w:hAnsi="Arial" w:cs="Arial"/>
              </w:rPr>
              <w:t>ADM2-GHR;ARTN-IFI30;CALCR-KLRK1;CALCR-NTF3;CCR3-IGF1;CCR3-NCR1;CD1A-FASLG;CD1C-SEMA3C;CDK4-PIK3R1;CHGA-PDCD1;CTSE-MPL;CXCL1-RELB;CXCL5-PDCD1;EDN1-SOS2;EDN1-TNFRSF10D;EPOR-PLXNA1;FYN-STC1;GHR-KITLG;G</w:t>
            </w:r>
            <w:bookmarkStart w:id="0" w:name="_GoBack"/>
            <w:bookmarkEnd w:id="0"/>
            <w:r w:rsidRPr="008F43B9">
              <w:rPr>
                <w:rFonts w:ascii="Arial" w:hAnsi="Arial" w:cs="Arial"/>
              </w:rPr>
              <w:t>HR-PLXNA2;GIP-OGN;GMFB-PIK3R1;GPR17-IL5;HLA-A-SPP1;HLA-DRB1-SPP1;IL15RA-SHC2;IL18RAP-SEMA3A;IL1RL1-MTNR1A;IL5-OGN;KIR2DS4-PRKCG;KITLG-SH3BP2;KITLG-TGFBR3;LECT2-NR6A1;LHB-MC1R;LTB4R2-SEMA3A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 w:rsidR="008B3A9B" w:rsidRPr="008F43B9" w:rsidRDefault="008B3A9B" w:rsidP="008B3A9B">
            <w:pPr>
              <w:widowControl/>
              <w:adjustRightInd w:val="0"/>
              <w:snapToGrid w:val="0"/>
              <w:spacing w:line="22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imes New Roman"/>
              </w:rPr>
            </w:pPr>
            <w:r w:rsidRPr="008F43B9">
              <w:rPr>
                <w:rFonts w:ascii="Tahoma" w:hAnsi="Tahoma" w:cs="Times New Roman" w:hint="eastAsia"/>
              </w:rPr>
              <w:t>64</w:t>
            </w:r>
          </w:p>
          <w:p w:rsidR="008B3A9B" w:rsidRPr="008F43B9" w:rsidRDefault="008B3A9B" w:rsidP="008B3A9B">
            <w:pPr>
              <w:widowControl/>
              <w:adjustRightInd w:val="0"/>
              <w:snapToGrid w:val="0"/>
              <w:spacing w:line="22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imes New Roman"/>
              </w:rPr>
            </w:pPr>
          </w:p>
        </w:tc>
      </w:tr>
      <w:tr w:rsidR="008B3A9B" w:rsidRPr="008F43B9" w:rsidTr="008B3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B3A9B" w:rsidRPr="008F43B9" w:rsidRDefault="008B3A9B" w:rsidP="008B3A9B">
            <w:pPr>
              <w:widowControl/>
              <w:adjustRightInd w:val="0"/>
              <w:snapToGrid w:val="0"/>
              <w:spacing w:line="220" w:lineRule="atLeast"/>
              <w:jc w:val="left"/>
              <w:rPr>
                <w:rFonts w:ascii="Arial" w:hAnsi="Arial" w:cs="Arial"/>
              </w:rPr>
            </w:pPr>
            <w:r w:rsidRPr="008F43B9">
              <w:rPr>
                <w:rFonts w:ascii="Arial" w:hAnsi="Arial" w:cs="Arial"/>
              </w:rPr>
              <w:t>3_36_gene pairs</w:t>
            </w:r>
          </w:p>
          <w:p w:rsidR="008B3A9B" w:rsidRPr="008F43B9" w:rsidRDefault="008B3A9B" w:rsidP="008B3A9B">
            <w:pPr>
              <w:widowControl/>
              <w:adjustRightInd w:val="0"/>
              <w:snapToGrid w:val="0"/>
              <w:spacing w:line="220" w:lineRule="atLeast"/>
              <w:jc w:val="left"/>
              <w:rPr>
                <w:rFonts w:ascii="Arial" w:hAnsi="Arial" w:cs="Arial"/>
              </w:rPr>
            </w:pPr>
          </w:p>
        </w:tc>
        <w:tc>
          <w:tcPr>
            <w:tcW w:w="1034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B3A9B" w:rsidRPr="008F43B9" w:rsidRDefault="008B3A9B" w:rsidP="008B3A9B">
            <w:pPr>
              <w:widowControl/>
              <w:adjustRightInd w:val="0"/>
              <w:snapToGrid w:val="0"/>
              <w:spacing w:line="22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43B9">
              <w:rPr>
                <w:rFonts w:ascii="Arial" w:hAnsi="Arial" w:cs="Arial"/>
              </w:rPr>
              <w:t>ADM2-GHR;AMHR2-OGN;ARTN-IFI30;BCL10-HLA-DQB1;CALCR-KLRK1;CALCR-NTF3;CCR3-IGF1;CCR3-NCR1;CD1A-FASLG;CD1C-SEMA3C;CDK4-PIK3R1;CHGA-PDCD1;CTSE-MPL;CXCL1-RELB;CXCL5-PDCD1;EDN1-SOS2;EDN1-TNFRSF10D;EPOR-PLXNA1;FYN-STC1;GHR-PLXNA2;GIP-OGN;GPR17-IL5;HLA-A-SPP1;HLA-DRB1-SPP1;IL12A-PTGER2;IL12B-OGN;IL15RA-SHC2;IL18RAP-SEMA3A;IL1RL1-MTNR1A;IL5-OGN;KIR2DS4-PRKCG;KITLG-SH3BP2;KITLG-TGFBR3;LECT2-NR6A1;LTB4R2-SEMA3A;NCR3-NR0B1</w:t>
            </w:r>
          </w:p>
        </w:tc>
        <w:tc>
          <w:tcPr>
            <w:tcW w:w="145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B3A9B" w:rsidRPr="008F43B9" w:rsidRDefault="008B3A9B" w:rsidP="008B3A9B">
            <w:pPr>
              <w:widowControl/>
              <w:adjustRightInd w:val="0"/>
              <w:snapToGrid w:val="0"/>
              <w:spacing w:line="22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imes New Roman"/>
              </w:rPr>
            </w:pPr>
            <w:r w:rsidRPr="008F43B9">
              <w:rPr>
                <w:rFonts w:ascii="Tahoma" w:hAnsi="Tahoma" w:cs="Times New Roman" w:hint="eastAsia"/>
              </w:rPr>
              <w:t>11</w:t>
            </w:r>
          </w:p>
          <w:p w:rsidR="008B3A9B" w:rsidRPr="008F43B9" w:rsidRDefault="008B3A9B" w:rsidP="008B3A9B">
            <w:pPr>
              <w:widowControl/>
              <w:adjustRightInd w:val="0"/>
              <w:snapToGrid w:val="0"/>
              <w:spacing w:line="22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imes New Roman"/>
              </w:rPr>
            </w:pPr>
          </w:p>
        </w:tc>
      </w:tr>
      <w:tr w:rsidR="008B3A9B" w:rsidRPr="008F43B9" w:rsidTr="008B3A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  <w:bottom w:val="nil"/>
            </w:tcBorders>
          </w:tcPr>
          <w:p w:rsidR="008B3A9B" w:rsidRPr="008F43B9" w:rsidRDefault="008B3A9B" w:rsidP="008B3A9B">
            <w:pPr>
              <w:widowControl/>
              <w:adjustRightInd w:val="0"/>
              <w:snapToGrid w:val="0"/>
              <w:spacing w:line="220" w:lineRule="atLeast"/>
              <w:jc w:val="left"/>
              <w:rPr>
                <w:rFonts w:ascii="Arial" w:hAnsi="Arial" w:cs="Arial"/>
              </w:rPr>
            </w:pPr>
            <w:r w:rsidRPr="008F43B9">
              <w:rPr>
                <w:rFonts w:ascii="Arial" w:hAnsi="Arial" w:cs="Arial"/>
              </w:rPr>
              <w:t>4_33_gene pairs</w:t>
            </w:r>
          </w:p>
          <w:p w:rsidR="008B3A9B" w:rsidRPr="008F43B9" w:rsidRDefault="008B3A9B" w:rsidP="008B3A9B">
            <w:pPr>
              <w:widowControl/>
              <w:adjustRightInd w:val="0"/>
              <w:snapToGrid w:val="0"/>
              <w:spacing w:line="220" w:lineRule="atLeast"/>
              <w:jc w:val="left"/>
              <w:rPr>
                <w:rFonts w:ascii="Arial" w:hAnsi="Arial" w:cs="Arial"/>
              </w:rPr>
            </w:pPr>
          </w:p>
        </w:tc>
        <w:tc>
          <w:tcPr>
            <w:tcW w:w="10348" w:type="dxa"/>
            <w:tcBorders>
              <w:top w:val="nil"/>
              <w:bottom w:val="nil"/>
            </w:tcBorders>
          </w:tcPr>
          <w:p w:rsidR="008B3A9B" w:rsidRPr="008F43B9" w:rsidRDefault="008B3A9B" w:rsidP="008B3A9B">
            <w:pPr>
              <w:widowControl/>
              <w:adjustRightInd w:val="0"/>
              <w:snapToGrid w:val="0"/>
              <w:spacing w:line="22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43B9">
              <w:rPr>
                <w:rFonts w:ascii="Arial" w:hAnsi="Arial" w:cs="Arial"/>
              </w:rPr>
              <w:t>ADM2-GHR;ARTN-IFI30;CALCR-KLRK1;CALCR-NTF3;CCR3-IGF1;CCR3-NCR1;CD1A-FASLG;CD1C-SEMA3C;CDK4-PIK3R1;CHGA-PDCD1;CTSE-MPL;CXCL1-RELB;CXCL5-PDCD1;EDN1-SOS2;EDN1-TNFRSF10D;EPOR-PLXNA1;FYN-STC1;GHR-KITLG;GHR-PLXNA2;GIP-OGN;GMFB-PIK3R1;GPR17-IL5;HLA-A-SPP1;HLA-DRB1-SPP1;IL15RA-SHC2;IL18RAP-SEMA3A;IL1RL1-MTNR1A;IL5-OGN;KIR2DS4-PRKCG;KITLG-SH3BP2;KITLG-TGFBR3;LECT2-NR6A1;LTB4R2-SEMA3A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 w:rsidR="008B3A9B" w:rsidRPr="008F43B9" w:rsidRDefault="008B3A9B" w:rsidP="008B3A9B">
            <w:pPr>
              <w:widowControl/>
              <w:adjustRightInd w:val="0"/>
              <w:snapToGrid w:val="0"/>
              <w:spacing w:line="22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imes New Roman"/>
              </w:rPr>
            </w:pPr>
            <w:r w:rsidRPr="008F43B9">
              <w:rPr>
                <w:rFonts w:ascii="Tahoma" w:hAnsi="Tahoma" w:cs="Times New Roman" w:hint="eastAsia"/>
              </w:rPr>
              <w:t>241</w:t>
            </w:r>
          </w:p>
          <w:p w:rsidR="008B3A9B" w:rsidRPr="008F43B9" w:rsidRDefault="008B3A9B" w:rsidP="008B3A9B">
            <w:pPr>
              <w:widowControl/>
              <w:adjustRightInd w:val="0"/>
              <w:snapToGrid w:val="0"/>
              <w:spacing w:line="22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imes New Roman"/>
              </w:rPr>
            </w:pPr>
          </w:p>
        </w:tc>
      </w:tr>
      <w:tr w:rsidR="008B3A9B" w:rsidRPr="008F43B9" w:rsidTr="008B3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B3A9B" w:rsidRPr="008F43B9" w:rsidRDefault="008B3A9B" w:rsidP="008B3A9B">
            <w:pPr>
              <w:widowControl/>
              <w:adjustRightInd w:val="0"/>
              <w:snapToGrid w:val="0"/>
              <w:spacing w:line="220" w:lineRule="atLeast"/>
              <w:jc w:val="left"/>
              <w:rPr>
                <w:rFonts w:ascii="Arial" w:hAnsi="Arial" w:cs="Arial"/>
              </w:rPr>
            </w:pPr>
            <w:r w:rsidRPr="008F43B9">
              <w:rPr>
                <w:rFonts w:ascii="Arial" w:hAnsi="Arial" w:cs="Arial"/>
              </w:rPr>
              <w:t>6_34_gene pairs</w:t>
            </w:r>
          </w:p>
          <w:p w:rsidR="008B3A9B" w:rsidRPr="008F43B9" w:rsidRDefault="008B3A9B" w:rsidP="008B3A9B">
            <w:pPr>
              <w:widowControl/>
              <w:adjustRightInd w:val="0"/>
              <w:snapToGrid w:val="0"/>
              <w:spacing w:line="220" w:lineRule="atLeast"/>
              <w:jc w:val="left"/>
              <w:rPr>
                <w:rFonts w:ascii="Arial" w:hAnsi="Arial" w:cs="Arial"/>
              </w:rPr>
            </w:pPr>
          </w:p>
        </w:tc>
        <w:tc>
          <w:tcPr>
            <w:tcW w:w="1034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B3A9B" w:rsidRPr="008F43B9" w:rsidRDefault="008B3A9B" w:rsidP="008B3A9B">
            <w:pPr>
              <w:widowControl/>
              <w:adjustRightInd w:val="0"/>
              <w:snapToGrid w:val="0"/>
              <w:spacing w:line="22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43B9">
              <w:rPr>
                <w:rFonts w:ascii="Arial" w:hAnsi="Arial" w:cs="Arial"/>
              </w:rPr>
              <w:t>ADM2-GHR;ARTN-IFI30;BCL10-HLA-DQB1;CALCR-KLRK1;CALCR-NTF3;CCR3-IGF1;CCR3-NCR1;CD1A-FASLG;CD1C-SEMA3C;CDK4-PIK3R1;CHGA-PDCD1;CTSE-MPL;CXCL1-RELB;CXCL5-PDCD1;EDN1-SOS2;EDN1-TNFRSF10D;EPOR-PLXNA1;FYN-STC1;GDF3-OGN;GHR-PLXNA2;GIP-OGN;GPR17-IL5;HLA-A-SPP1;HLA-DRB1-SPP1;IL12A-PTGER2;IL15RA-SHC2;IL18RAP-SEMA3A;IL1RL1-MTNR1A;IL5-OGN;KIR2DS4-PRKCG;KITLG-SH3BP2;KITLG-TGFBR3;LECT2-NR6A1;LTB4R2-SEMA3A</w:t>
            </w:r>
          </w:p>
        </w:tc>
        <w:tc>
          <w:tcPr>
            <w:tcW w:w="145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B3A9B" w:rsidRPr="008F43B9" w:rsidRDefault="008B3A9B" w:rsidP="008B3A9B">
            <w:pPr>
              <w:widowControl/>
              <w:adjustRightInd w:val="0"/>
              <w:snapToGrid w:val="0"/>
              <w:spacing w:line="22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imes New Roman"/>
              </w:rPr>
            </w:pPr>
            <w:r w:rsidRPr="008F43B9">
              <w:rPr>
                <w:rFonts w:ascii="Tahoma" w:hAnsi="Tahoma" w:cs="Times New Roman" w:hint="eastAsia"/>
              </w:rPr>
              <w:t>200</w:t>
            </w:r>
          </w:p>
          <w:p w:rsidR="008B3A9B" w:rsidRPr="008F43B9" w:rsidRDefault="008B3A9B" w:rsidP="008B3A9B">
            <w:pPr>
              <w:widowControl/>
              <w:adjustRightInd w:val="0"/>
              <w:snapToGrid w:val="0"/>
              <w:spacing w:line="22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imes New Roman"/>
              </w:rPr>
            </w:pPr>
          </w:p>
        </w:tc>
      </w:tr>
      <w:tr w:rsidR="008B3A9B" w:rsidRPr="008F43B9" w:rsidTr="008B3A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  <w:bottom w:val="nil"/>
            </w:tcBorders>
          </w:tcPr>
          <w:p w:rsidR="008B3A9B" w:rsidRPr="008F43B9" w:rsidRDefault="008B3A9B" w:rsidP="008B3A9B">
            <w:pPr>
              <w:widowControl/>
              <w:adjustRightInd w:val="0"/>
              <w:snapToGrid w:val="0"/>
              <w:spacing w:line="220" w:lineRule="atLeast"/>
              <w:jc w:val="left"/>
              <w:rPr>
                <w:rFonts w:ascii="Arial" w:hAnsi="Arial" w:cs="Arial"/>
              </w:rPr>
            </w:pPr>
            <w:r w:rsidRPr="008F43B9">
              <w:rPr>
                <w:rFonts w:ascii="Arial" w:hAnsi="Arial" w:cs="Arial"/>
              </w:rPr>
              <w:t>10_36_gene pairs</w:t>
            </w:r>
          </w:p>
          <w:p w:rsidR="008B3A9B" w:rsidRPr="008F43B9" w:rsidRDefault="008B3A9B" w:rsidP="008B3A9B">
            <w:pPr>
              <w:widowControl/>
              <w:adjustRightInd w:val="0"/>
              <w:snapToGrid w:val="0"/>
              <w:spacing w:line="220" w:lineRule="atLeast"/>
              <w:jc w:val="left"/>
              <w:rPr>
                <w:rFonts w:ascii="Arial" w:hAnsi="Arial" w:cs="Arial"/>
              </w:rPr>
            </w:pPr>
          </w:p>
        </w:tc>
        <w:tc>
          <w:tcPr>
            <w:tcW w:w="10348" w:type="dxa"/>
            <w:tcBorders>
              <w:top w:val="nil"/>
              <w:bottom w:val="nil"/>
            </w:tcBorders>
          </w:tcPr>
          <w:p w:rsidR="008B3A9B" w:rsidRPr="008F43B9" w:rsidRDefault="008B3A9B" w:rsidP="008B3A9B">
            <w:pPr>
              <w:widowControl/>
              <w:adjustRightInd w:val="0"/>
              <w:snapToGrid w:val="0"/>
              <w:spacing w:line="22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43B9">
              <w:rPr>
                <w:rFonts w:ascii="Arial" w:hAnsi="Arial" w:cs="Arial"/>
              </w:rPr>
              <w:t>ADM2-GHR;ARTN-IFI30;BCL10-HLA-DQB1;CALCR-KLRK1;CALCR-NTF3;CCR3-IGF1;CCR3-NCR1;CD1A-FASLG;CD1C-SEMA3C;CDK4-PIK3R1;CHGA-PDCD1;CTSE-MPL;CXCL1-RELB;CXCL5-PDCD1;EDN1-SOS2;EDN1-TNFRSF10D;EPOR-PLXNA1;FYN-STC1;GDF3-OGN;GHR-PLXNA2;GIP-OGN;GPR17-IL5;HLA-A-SPP1;HLA-DRB1-SPP1;IL12A-PTGER2;IL12B-OGN;IL15RA-SHC2;IL18RAP-SEMA3A;IL1RL1-MTNR1A;IL5-OGN;KIR2DS4-PRKCG;KITLG-SH3BP2;KITLG-TGFBR3;LECT2-NR6A1;LTB4R</w:t>
            </w:r>
            <w:r w:rsidRPr="008F43B9">
              <w:rPr>
                <w:rFonts w:ascii="Arial" w:hAnsi="Arial" w:cs="Arial"/>
              </w:rPr>
              <w:lastRenderedPageBreak/>
              <w:t>2-SEMA3A;NCR3-NR0B1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 w:rsidR="008B3A9B" w:rsidRPr="008F43B9" w:rsidRDefault="008B3A9B" w:rsidP="008B3A9B">
            <w:pPr>
              <w:widowControl/>
              <w:adjustRightInd w:val="0"/>
              <w:snapToGrid w:val="0"/>
              <w:spacing w:line="22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imes New Roman"/>
              </w:rPr>
            </w:pPr>
            <w:r w:rsidRPr="008F43B9">
              <w:rPr>
                <w:rFonts w:ascii="Tahoma" w:hAnsi="Tahoma" w:cs="Times New Roman" w:hint="eastAsia"/>
              </w:rPr>
              <w:lastRenderedPageBreak/>
              <w:t>39</w:t>
            </w:r>
          </w:p>
          <w:p w:rsidR="008B3A9B" w:rsidRPr="008F43B9" w:rsidRDefault="008B3A9B" w:rsidP="008B3A9B">
            <w:pPr>
              <w:widowControl/>
              <w:adjustRightInd w:val="0"/>
              <w:snapToGrid w:val="0"/>
              <w:spacing w:line="22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imes New Roman"/>
              </w:rPr>
            </w:pPr>
          </w:p>
        </w:tc>
      </w:tr>
      <w:tr w:rsidR="008B3A9B" w:rsidRPr="008F43B9" w:rsidTr="008B3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B3A9B" w:rsidRPr="008F43B9" w:rsidRDefault="008B3A9B" w:rsidP="008B3A9B">
            <w:pPr>
              <w:widowControl/>
              <w:adjustRightInd w:val="0"/>
              <w:snapToGrid w:val="0"/>
              <w:spacing w:line="220" w:lineRule="atLeast"/>
              <w:jc w:val="left"/>
              <w:rPr>
                <w:rFonts w:ascii="Arial" w:hAnsi="Arial" w:cs="Arial"/>
              </w:rPr>
            </w:pPr>
            <w:r w:rsidRPr="008F43B9">
              <w:rPr>
                <w:rFonts w:ascii="Arial" w:hAnsi="Arial" w:cs="Arial"/>
              </w:rPr>
              <w:lastRenderedPageBreak/>
              <w:t>35_33_gene pairs</w:t>
            </w:r>
          </w:p>
          <w:p w:rsidR="008B3A9B" w:rsidRPr="008F43B9" w:rsidRDefault="008B3A9B" w:rsidP="008B3A9B">
            <w:pPr>
              <w:widowControl/>
              <w:adjustRightInd w:val="0"/>
              <w:snapToGrid w:val="0"/>
              <w:spacing w:line="220" w:lineRule="atLeast"/>
              <w:jc w:val="left"/>
              <w:rPr>
                <w:rFonts w:ascii="Arial" w:hAnsi="Arial" w:cs="Arial"/>
              </w:rPr>
            </w:pPr>
          </w:p>
        </w:tc>
        <w:tc>
          <w:tcPr>
            <w:tcW w:w="1034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B3A9B" w:rsidRPr="008F43B9" w:rsidRDefault="008B3A9B" w:rsidP="008B3A9B">
            <w:pPr>
              <w:widowControl/>
              <w:adjustRightInd w:val="0"/>
              <w:snapToGrid w:val="0"/>
              <w:spacing w:line="22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43B9">
              <w:rPr>
                <w:rFonts w:ascii="Arial" w:hAnsi="Arial" w:cs="Arial"/>
              </w:rPr>
              <w:t>ADM2-GHR;ARTN-IFI30;CALCR-KLRK1;CALCR-NTF3;CCR3-KLRD1;CCR3-NCR1;CD1A-FASLG;CD1C-SEMA3C;CDK4-PIK3R1;CHGA-PDCD1;CTSE-MPL;CXCL1-RELB;CXCL5-PDCD1;EDN1-SOS2;EDN1-TNFRSF10D;EPOR-PLXNA1;FYN-STC1;GHR-KITLG;GIP-OGN;GMFB-PIK3R1;GPR17-IL5;HLA-A-SPP1;HLA-DRB1-SPP1;IL15RA-SHC2;IL18RAP-SEMA3A;IL1RL1-MTNR1A;IL5-OGN;KIR2DS4-PRKCG;KITLG-SH3BP2;KITLG-TGFBR3;LECT2-NR6A1;LHB-MC1R;LTB4R2-SEMA3A</w:t>
            </w:r>
          </w:p>
        </w:tc>
        <w:tc>
          <w:tcPr>
            <w:tcW w:w="145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B3A9B" w:rsidRPr="008F43B9" w:rsidRDefault="008B3A9B" w:rsidP="008B3A9B">
            <w:pPr>
              <w:widowControl/>
              <w:adjustRightInd w:val="0"/>
              <w:snapToGrid w:val="0"/>
              <w:spacing w:line="22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imes New Roman"/>
              </w:rPr>
            </w:pPr>
            <w:r w:rsidRPr="008F43B9">
              <w:rPr>
                <w:rFonts w:ascii="Tahoma" w:hAnsi="Tahoma" w:cs="Times New Roman" w:hint="eastAsia"/>
              </w:rPr>
              <w:t>12</w:t>
            </w:r>
          </w:p>
          <w:p w:rsidR="008B3A9B" w:rsidRPr="008F43B9" w:rsidRDefault="008B3A9B" w:rsidP="008B3A9B">
            <w:pPr>
              <w:widowControl/>
              <w:adjustRightInd w:val="0"/>
              <w:snapToGrid w:val="0"/>
              <w:spacing w:line="22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imes New Roman"/>
              </w:rPr>
            </w:pPr>
          </w:p>
        </w:tc>
      </w:tr>
      <w:tr w:rsidR="008B3A9B" w:rsidRPr="008F43B9" w:rsidTr="008B3A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  <w:bottom w:val="nil"/>
            </w:tcBorders>
          </w:tcPr>
          <w:p w:rsidR="008B3A9B" w:rsidRPr="008F43B9" w:rsidRDefault="008B3A9B" w:rsidP="008B3A9B">
            <w:pPr>
              <w:widowControl/>
              <w:adjustRightInd w:val="0"/>
              <w:snapToGrid w:val="0"/>
              <w:spacing w:line="220" w:lineRule="atLeast"/>
              <w:jc w:val="left"/>
              <w:rPr>
                <w:rFonts w:ascii="Arial" w:hAnsi="Arial" w:cs="Arial"/>
              </w:rPr>
            </w:pPr>
            <w:r w:rsidRPr="008F43B9">
              <w:rPr>
                <w:rFonts w:ascii="Arial" w:hAnsi="Arial" w:cs="Arial"/>
              </w:rPr>
              <w:t>77_30_gene pairs</w:t>
            </w:r>
          </w:p>
          <w:p w:rsidR="008B3A9B" w:rsidRPr="008F43B9" w:rsidRDefault="008B3A9B" w:rsidP="008B3A9B">
            <w:pPr>
              <w:widowControl/>
              <w:adjustRightInd w:val="0"/>
              <w:snapToGrid w:val="0"/>
              <w:spacing w:line="220" w:lineRule="atLeast"/>
              <w:jc w:val="left"/>
              <w:rPr>
                <w:rFonts w:ascii="Arial" w:hAnsi="Arial" w:cs="Arial"/>
              </w:rPr>
            </w:pPr>
          </w:p>
        </w:tc>
        <w:tc>
          <w:tcPr>
            <w:tcW w:w="10348" w:type="dxa"/>
            <w:tcBorders>
              <w:top w:val="nil"/>
              <w:bottom w:val="nil"/>
            </w:tcBorders>
          </w:tcPr>
          <w:p w:rsidR="008B3A9B" w:rsidRPr="008F43B9" w:rsidRDefault="008B3A9B" w:rsidP="008B3A9B">
            <w:pPr>
              <w:widowControl/>
              <w:adjustRightInd w:val="0"/>
              <w:snapToGrid w:val="0"/>
              <w:spacing w:line="22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43B9">
              <w:rPr>
                <w:rFonts w:ascii="Arial" w:hAnsi="Arial" w:cs="Arial"/>
              </w:rPr>
              <w:t>ADM2-GHR;ARTN-IFI30;CALCR-KLRK1;CALCR-NTF3;CCR3-KLRD1;CD1A-FASLG;CD1C-SEMA3C;CDK4-PIK3R1;CHGA-PDCD1;CTSE-MPL;CXCL5-PDCD1;EDN1-SOS2;EDN1-TNFRSF10D;EPOR-PLXNA1;FYN-STC1;GHR-KITLG;GIP-OGN;GMFB-PIK3R1;GPR17-IL5;HLA-DRB1-SPP1;IL15RA-SHC2;IL18RAP-SEMA3A;IL1RL1-MTNR1A;IL5-OGN;KIR2DS4-PRKCG;KITLG-TGFBR3;LECT2-LTBP2;LECT2-NR6A1;LHB-MC1R;LTB4R2-SEMA3A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 w:rsidR="008B3A9B" w:rsidRPr="008F43B9" w:rsidRDefault="008B3A9B" w:rsidP="008B3A9B">
            <w:pPr>
              <w:widowControl/>
              <w:adjustRightInd w:val="0"/>
              <w:snapToGrid w:val="0"/>
              <w:spacing w:line="22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imes New Roman"/>
              </w:rPr>
            </w:pPr>
            <w:r w:rsidRPr="008F43B9">
              <w:rPr>
                <w:rFonts w:ascii="Tahoma" w:hAnsi="Tahoma" w:cs="Times New Roman" w:hint="eastAsia"/>
              </w:rPr>
              <w:t>6</w:t>
            </w:r>
          </w:p>
          <w:p w:rsidR="008B3A9B" w:rsidRPr="008F43B9" w:rsidRDefault="008B3A9B" w:rsidP="008B3A9B">
            <w:pPr>
              <w:widowControl/>
              <w:adjustRightInd w:val="0"/>
              <w:snapToGrid w:val="0"/>
              <w:spacing w:line="22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imes New Roman"/>
              </w:rPr>
            </w:pPr>
          </w:p>
        </w:tc>
      </w:tr>
      <w:tr w:rsidR="008B3A9B" w:rsidRPr="008F43B9" w:rsidTr="008B3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B3A9B" w:rsidRPr="008F43B9" w:rsidRDefault="008B3A9B" w:rsidP="008B3A9B">
            <w:pPr>
              <w:widowControl/>
              <w:adjustRightInd w:val="0"/>
              <w:snapToGrid w:val="0"/>
              <w:spacing w:line="220" w:lineRule="atLeast"/>
              <w:jc w:val="left"/>
              <w:rPr>
                <w:rFonts w:ascii="Arial" w:hAnsi="Arial" w:cs="Arial"/>
              </w:rPr>
            </w:pPr>
            <w:r w:rsidRPr="008F43B9">
              <w:rPr>
                <w:rFonts w:ascii="Arial" w:hAnsi="Arial" w:cs="Arial"/>
              </w:rPr>
              <w:t>94_41_genes</w:t>
            </w:r>
          </w:p>
          <w:p w:rsidR="008B3A9B" w:rsidRPr="008F43B9" w:rsidRDefault="008B3A9B" w:rsidP="008B3A9B">
            <w:pPr>
              <w:widowControl/>
              <w:adjustRightInd w:val="0"/>
              <w:snapToGrid w:val="0"/>
              <w:spacing w:line="220" w:lineRule="atLeast"/>
              <w:jc w:val="left"/>
              <w:rPr>
                <w:rFonts w:ascii="Arial" w:hAnsi="Arial" w:cs="Arial"/>
              </w:rPr>
            </w:pPr>
          </w:p>
        </w:tc>
        <w:tc>
          <w:tcPr>
            <w:tcW w:w="1034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B3A9B" w:rsidRPr="008F43B9" w:rsidRDefault="008B3A9B" w:rsidP="008B3A9B">
            <w:pPr>
              <w:widowControl/>
              <w:adjustRightInd w:val="0"/>
              <w:snapToGrid w:val="0"/>
              <w:spacing w:line="22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43B9">
              <w:rPr>
                <w:rFonts w:ascii="Arial" w:hAnsi="Arial" w:cs="Arial"/>
              </w:rPr>
              <w:t>ADM2-GHR;AMHR2-OGN;ARTN-IFI30;BCL10-HLA-DQB1;CALCR-KLRK1;CALCR-NTF3;CCR3-IGF1;CCR3-ITK;CCR3-NCR1;CD1A-FASLG;CD1C-SEMA3C;CDK4-PIK3R1;CHGA-PDCD1;CMA1-GIP;CTSE-MPL;CXCL1-RELB;CXCL5-PDCD1;CXCL6-LECT2;EDN1-SOS2;EDN1-TNFRSF10D;EPOR-PLXNA1;FYN-STC1;GHR-PLXNA2;GIP-OGN;GNRH1-NR0B1;GPR17-IL5;HLA-A-SPP1;HLA-DRB1-SPP1;IL12A-PTGER2;IL12B-OGN;IL15RA-SHC2;IL18RAP-SEMA3A;IL1RL1-MTNR1A;IL5-OGN;KIR2DS4-PRKCG;KITLG-SH3BP2;KITLG-TGFBR3;LECT2-NR6A1;LTB4R2-SEMA3A;NCR3-NR0B1;SDC3-TNFRSF1B</w:t>
            </w:r>
          </w:p>
        </w:tc>
        <w:tc>
          <w:tcPr>
            <w:tcW w:w="145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B3A9B" w:rsidRPr="008F43B9" w:rsidRDefault="008B3A9B" w:rsidP="008B3A9B">
            <w:pPr>
              <w:widowControl/>
              <w:adjustRightInd w:val="0"/>
              <w:snapToGrid w:val="0"/>
              <w:spacing w:line="22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imes New Roman"/>
              </w:rPr>
            </w:pPr>
            <w:r w:rsidRPr="008F43B9">
              <w:rPr>
                <w:rFonts w:ascii="Tahoma" w:hAnsi="Tahoma" w:cs="Times New Roman" w:hint="eastAsia"/>
              </w:rPr>
              <w:t>2</w:t>
            </w:r>
          </w:p>
          <w:p w:rsidR="008B3A9B" w:rsidRPr="008F43B9" w:rsidRDefault="008B3A9B" w:rsidP="008B3A9B">
            <w:pPr>
              <w:widowControl/>
              <w:adjustRightInd w:val="0"/>
              <w:snapToGrid w:val="0"/>
              <w:spacing w:line="22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imes New Roman"/>
              </w:rPr>
            </w:pPr>
          </w:p>
        </w:tc>
      </w:tr>
      <w:tr w:rsidR="008B3A9B" w:rsidRPr="008F43B9" w:rsidTr="008B3A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</w:tcBorders>
          </w:tcPr>
          <w:p w:rsidR="008B3A9B" w:rsidRPr="008F43B9" w:rsidRDefault="008B3A9B" w:rsidP="008B3A9B">
            <w:pPr>
              <w:widowControl/>
              <w:adjustRightInd w:val="0"/>
              <w:snapToGrid w:val="0"/>
              <w:spacing w:line="220" w:lineRule="atLeast"/>
              <w:jc w:val="left"/>
              <w:rPr>
                <w:rFonts w:ascii="Arial" w:hAnsi="Arial" w:cs="Arial"/>
              </w:rPr>
            </w:pPr>
            <w:r w:rsidRPr="008F43B9">
              <w:rPr>
                <w:rFonts w:ascii="Arial" w:hAnsi="Arial" w:cs="Arial"/>
              </w:rPr>
              <w:t>950_46_gene pairs</w:t>
            </w:r>
          </w:p>
          <w:p w:rsidR="008B3A9B" w:rsidRPr="008F43B9" w:rsidRDefault="008B3A9B" w:rsidP="008B3A9B">
            <w:pPr>
              <w:widowControl/>
              <w:adjustRightInd w:val="0"/>
              <w:snapToGrid w:val="0"/>
              <w:spacing w:line="220" w:lineRule="atLeast"/>
              <w:jc w:val="left"/>
              <w:rPr>
                <w:rFonts w:ascii="Arial" w:hAnsi="Arial" w:cs="Arial"/>
              </w:rPr>
            </w:pPr>
          </w:p>
        </w:tc>
        <w:tc>
          <w:tcPr>
            <w:tcW w:w="10348" w:type="dxa"/>
            <w:tcBorders>
              <w:top w:val="nil"/>
            </w:tcBorders>
          </w:tcPr>
          <w:p w:rsidR="008B3A9B" w:rsidRPr="008F43B9" w:rsidRDefault="008B3A9B" w:rsidP="008B3A9B">
            <w:pPr>
              <w:widowControl/>
              <w:adjustRightInd w:val="0"/>
              <w:snapToGrid w:val="0"/>
              <w:spacing w:line="22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43B9">
              <w:rPr>
                <w:rFonts w:ascii="Arial" w:hAnsi="Arial" w:cs="Arial"/>
              </w:rPr>
              <w:t>ADM2-GHR;AMHR2-OGN;ARTN-IFI30;BCL10-HLA-DQB1;CALCR-KLRK1;CALCR-NTF3;CCR3-IGF1;CCR3-ITK;CCR3-NCR1;CD1A-FASLG;CD1C-SEMA3C;CD79A-LHB;CDK4-PIK3R1;CHGA-PDCD1;CTSE-MPL;CXCL1-NR1H4;CXCL1-RELB;CXCL5-PDCD1;CXCL6-LECT2;EDN1-LECT2;EDN1-SOS2;EDN1-TNFRSF10D;EPOR-PLXNA1;FYN-STC1;GHR-PLXNA2;GIP-OGN;GNRH1-NR0B1;GPR17-IL5;HLA-A-SPP1;IL12A-PTGER2;IL12B-OGN;IL15RA-SHC2;IL18RAP-SEMA3A;IL1RL1-MTNR1A;IL1RN-OSMR;IL5-OGN;ITK-NR0B1;KIR2DS4-PRKCG;KITLG-SH3BP2;KITLG-TGFBR3;LECT2-LTBP2;LECT2-NR6A1;LTB4R2-SEMA3A;NCR3-NR0B1;NR0B1-OGN;SDC3-TNFRSF1B</w:t>
            </w:r>
          </w:p>
        </w:tc>
        <w:tc>
          <w:tcPr>
            <w:tcW w:w="1450" w:type="dxa"/>
            <w:tcBorders>
              <w:top w:val="nil"/>
            </w:tcBorders>
          </w:tcPr>
          <w:p w:rsidR="008B3A9B" w:rsidRPr="008F43B9" w:rsidRDefault="008B3A9B" w:rsidP="008B3A9B">
            <w:pPr>
              <w:widowControl/>
              <w:adjustRightInd w:val="0"/>
              <w:snapToGrid w:val="0"/>
              <w:spacing w:line="22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imes New Roman"/>
              </w:rPr>
            </w:pPr>
            <w:r w:rsidRPr="008F43B9">
              <w:rPr>
                <w:rFonts w:ascii="Tahoma" w:hAnsi="Tahoma" w:cs="Times New Roman" w:hint="eastAsia"/>
              </w:rPr>
              <w:t>1</w:t>
            </w:r>
          </w:p>
          <w:p w:rsidR="008B3A9B" w:rsidRPr="008F43B9" w:rsidRDefault="008B3A9B" w:rsidP="008B3A9B">
            <w:pPr>
              <w:widowControl/>
              <w:adjustRightInd w:val="0"/>
              <w:snapToGrid w:val="0"/>
              <w:spacing w:line="22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imes New Roman"/>
              </w:rPr>
            </w:pPr>
          </w:p>
        </w:tc>
      </w:tr>
    </w:tbl>
    <w:p w:rsidR="006D7EEE" w:rsidRDefault="006D7EEE"/>
    <w:sectPr w:rsidR="006D7EEE" w:rsidSect="006D7EE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7EEE"/>
    <w:rsid w:val="006D7EEE"/>
    <w:rsid w:val="008B3A9B"/>
    <w:rsid w:val="00E47E8B"/>
    <w:rsid w:val="00F93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7">
    <w:name w:val="浅色底纹7"/>
    <w:basedOn w:val="a1"/>
    <w:next w:val="a3"/>
    <w:uiPriority w:val="60"/>
    <w:rsid w:val="006D7EEE"/>
    <w:rPr>
      <w:rFonts w:eastAsia="微软雅黑"/>
      <w:color w:val="000000"/>
      <w:kern w:val="0"/>
      <w:sz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3">
    <w:name w:val="Light Shading"/>
    <w:basedOn w:val="a1"/>
    <w:uiPriority w:val="60"/>
    <w:rsid w:val="006D7EE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Balloon Text"/>
    <w:basedOn w:val="a"/>
    <w:link w:val="Char"/>
    <w:uiPriority w:val="99"/>
    <w:semiHidden/>
    <w:unhideWhenUsed/>
    <w:rsid w:val="008B3A9B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8B3A9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7">
    <w:name w:val="浅色底纹7"/>
    <w:basedOn w:val="a1"/>
    <w:next w:val="a3"/>
    <w:uiPriority w:val="60"/>
    <w:rsid w:val="006D7EEE"/>
    <w:rPr>
      <w:rFonts w:eastAsia="微软雅黑"/>
      <w:color w:val="000000"/>
      <w:kern w:val="0"/>
      <w:sz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3">
    <w:name w:val="Light Shading"/>
    <w:basedOn w:val="a1"/>
    <w:uiPriority w:val="60"/>
    <w:rsid w:val="006D7EE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Balloon Text"/>
    <w:basedOn w:val="a"/>
    <w:link w:val="Char"/>
    <w:uiPriority w:val="99"/>
    <w:semiHidden/>
    <w:unhideWhenUsed/>
    <w:rsid w:val="008B3A9B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8B3A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rgbClr val="FFFFFF"/>
        </a:solidFill>
        <a:ln w="9525">
          <a:solidFill>
            <a:srgbClr val="000000"/>
          </a:solidFill>
          <a:miter lim="800000"/>
          <a:headEnd/>
          <a:tailEnd/>
        </a:ln>
      </a:spPr>
      <a:bodyPr rot="0" vert="horz" wrap="square" lIns="91440" tIns="45720" rIns="91440" bIns="45720" anchor="t" anchorCtr="0">
        <a:spAutoFit/>
      </a:bodyPr>
      <a:lstStyle/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646</Words>
  <Characters>3685</Characters>
  <Application>Microsoft Office Word</Application>
  <DocSecurity>0</DocSecurity>
  <Lines>30</Lines>
  <Paragraphs>8</Paragraphs>
  <ScaleCrop>false</ScaleCrop>
  <Company>微软中国</Company>
  <LinksUpToDate>false</LinksUpToDate>
  <CharactersWithSpaces>4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1</cp:revision>
  <dcterms:created xsi:type="dcterms:W3CDTF">2019-10-19T01:11:00Z</dcterms:created>
  <dcterms:modified xsi:type="dcterms:W3CDTF">2019-10-19T02:38:00Z</dcterms:modified>
</cp:coreProperties>
</file>